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DAF44" w14:textId="4E9E3C81" w:rsidR="00E72A62" w:rsidRDefault="00000000">
      <w:r>
        <w:t xml:space="preserve"> </w:t>
      </w:r>
    </w:p>
    <w:tbl>
      <w:tblPr>
        <w:tblW w:w="68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0"/>
        <w:gridCol w:w="950"/>
        <w:gridCol w:w="950"/>
        <w:gridCol w:w="950"/>
        <w:gridCol w:w="950"/>
        <w:gridCol w:w="950"/>
        <w:gridCol w:w="1057"/>
        <w:gridCol w:w="950"/>
        <w:gridCol w:w="6"/>
      </w:tblGrid>
      <w:tr w:rsidR="00E72A62" w:rsidRPr="00D736B2" w14:paraId="258D17D6" w14:textId="77777777" w:rsidTr="00D736B2">
        <w:trPr>
          <w:gridAfter w:val="1"/>
          <w:trHeight w:val="278"/>
          <w:jc w:val="center"/>
        </w:trPr>
        <w:tc>
          <w:tcPr>
            <w:tcW w:w="6880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99886" w14:textId="43662F52" w:rsidR="00E72A62" w:rsidRPr="00D736B2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736B2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Table</w:t>
            </w:r>
            <w:r w:rsidR="00D36B3C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S1</w:t>
            </w:r>
            <w:r w:rsidRPr="00D736B2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The risk of </w:t>
            </w:r>
            <w:proofErr w:type="gramStart"/>
            <w:r w:rsidRPr="00D736B2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bias(</w:t>
            </w:r>
            <w:proofErr w:type="gramEnd"/>
            <w:r w:rsidRPr="00D736B2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Non-RCTs)-ROBINS-I</w:t>
            </w:r>
          </w:p>
        </w:tc>
      </w:tr>
      <w:tr w:rsidR="00E72A62" w:rsidRPr="00D736B2" w14:paraId="07178E71" w14:textId="77777777" w:rsidTr="00D736B2">
        <w:trPr>
          <w:gridAfter w:val="1"/>
          <w:trHeight w:val="311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82756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Bias domai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9E9BA" w14:textId="28BEB671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736B2">
              <w:rPr>
                <w:rFonts w:ascii="Times New Roman" w:hAnsi="Times New Roman" w:cs="Times New Roman"/>
                <w:color w:val="000000"/>
              </w:rPr>
              <w:t>Giulioni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87C75" w14:textId="3769C77F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Liu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B5FF6" w14:textId="701720AF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Guo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D1078" w14:textId="424DD9B4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Li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DBCF6" w14:textId="3FA5993F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Yu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6FC64" w14:textId="4EF4CAF8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736B2">
              <w:rPr>
                <w:rFonts w:ascii="Times New Roman" w:hAnsi="Times New Roman" w:cs="Times New Roman"/>
                <w:color w:val="000000"/>
              </w:rPr>
              <w:t>Chiancon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D45B1" w14:textId="201B7811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ari</w:t>
            </w:r>
          </w:p>
        </w:tc>
      </w:tr>
      <w:tr w:rsidR="00E72A62" w:rsidRPr="00D736B2" w14:paraId="0470D2D9" w14:textId="77777777" w:rsidTr="00D736B2">
        <w:trPr>
          <w:trHeight w:val="27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DC03156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41317121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0CDE45E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15BEBAC6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5110027D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E3C56F7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1BE12E9B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8C5A0F0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40BBEC9B" w14:textId="77777777" w:rsidR="00E72A62" w:rsidRPr="00D736B2" w:rsidRDefault="00E72A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2A62" w:rsidRPr="00D736B2" w14:paraId="56C765DD" w14:textId="77777777" w:rsidTr="00D736B2">
        <w:trPr>
          <w:trHeight w:val="278"/>
          <w:jc w:val="center"/>
        </w:trPr>
        <w:tc>
          <w:tcPr>
            <w:tcW w:w="86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58ED1" w14:textId="77777777" w:rsidR="00E72A62" w:rsidRPr="00D736B2" w:rsidRDefault="00000000" w:rsidP="00D736B2">
            <w:pPr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Bias due to confounding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4ECC7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C43B7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EB0E0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462B6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B91B9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22320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A4FF5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5EEA1F80" w14:textId="77777777" w:rsidR="00E72A62" w:rsidRPr="00D736B2" w:rsidRDefault="00E72A6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72A62" w:rsidRPr="00D736B2" w14:paraId="1F10FD9A" w14:textId="77777777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3A9BAC7F" w14:textId="77777777" w:rsidR="00E72A62" w:rsidRPr="00D736B2" w:rsidRDefault="00E72A62" w:rsidP="00D736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355C7B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299413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22A25B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BB290A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225660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587087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E1A1BE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7506C06D" w14:textId="77777777" w:rsidR="00E72A62" w:rsidRPr="00D736B2" w:rsidRDefault="00E72A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2A62" w:rsidRPr="00D736B2" w14:paraId="545A4617" w14:textId="77777777">
        <w:trPr>
          <w:trHeight w:val="285"/>
          <w:jc w:val="center"/>
        </w:trPr>
        <w:tc>
          <w:tcPr>
            <w:tcW w:w="8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DB4EA" w14:textId="77777777" w:rsidR="00E72A62" w:rsidRPr="00D736B2" w:rsidRDefault="00000000" w:rsidP="00D736B2">
            <w:pPr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Bias in selection of participants into the study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26925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89F1D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CD9F3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224E2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DB144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65C43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E5906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7709F71F" w14:textId="77777777" w:rsidR="00E72A62" w:rsidRPr="00D736B2" w:rsidRDefault="00E72A6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72A62" w:rsidRPr="00D736B2" w14:paraId="4F43FB1D" w14:textId="77777777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263FB480" w14:textId="77777777" w:rsidR="00E72A62" w:rsidRPr="00D736B2" w:rsidRDefault="00E72A62" w:rsidP="00D736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FC6BA9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BB3872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711F3E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C85F59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FE9A4C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721B98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9962BA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176D1825" w14:textId="77777777" w:rsidR="00E72A62" w:rsidRPr="00D736B2" w:rsidRDefault="00E72A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2A62" w:rsidRPr="00D736B2" w14:paraId="3DBA119B" w14:textId="77777777">
        <w:trPr>
          <w:trHeight w:val="285"/>
          <w:jc w:val="center"/>
        </w:trPr>
        <w:tc>
          <w:tcPr>
            <w:tcW w:w="8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56B4C" w14:textId="77777777" w:rsidR="00E72A62" w:rsidRPr="00D736B2" w:rsidRDefault="00000000" w:rsidP="00D736B2">
            <w:pPr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Bias in classification of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25060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23FD3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77067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FBE5D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6D04E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1EC06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851AF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1F52920F" w14:textId="77777777" w:rsidR="00E72A62" w:rsidRPr="00D736B2" w:rsidRDefault="00E72A6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72A62" w:rsidRPr="00D736B2" w14:paraId="5C7B37A5" w14:textId="77777777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26423E14" w14:textId="77777777" w:rsidR="00E72A62" w:rsidRPr="00D736B2" w:rsidRDefault="00E72A62" w:rsidP="00D736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5445C7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05CC30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B775907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9F4AAB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0055E4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EBE884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43DDE2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44A3D6FB" w14:textId="77777777" w:rsidR="00E72A62" w:rsidRPr="00D736B2" w:rsidRDefault="00E72A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2A62" w:rsidRPr="00D736B2" w14:paraId="4E5C5167" w14:textId="77777777">
        <w:trPr>
          <w:trHeight w:val="285"/>
          <w:jc w:val="center"/>
        </w:trPr>
        <w:tc>
          <w:tcPr>
            <w:tcW w:w="8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29452" w14:textId="77777777" w:rsidR="00E72A62" w:rsidRPr="00D736B2" w:rsidRDefault="00000000" w:rsidP="00D736B2">
            <w:pPr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Bias due to deviations from intended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116C2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2EBD0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D7483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B9948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45B3C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D0535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D9833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46949D1E" w14:textId="77777777" w:rsidR="00E72A62" w:rsidRPr="00D736B2" w:rsidRDefault="00E72A6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72A62" w:rsidRPr="00D736B2" w14:paraId="4F58E7CD" w14:textId="77777777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46ABBD86" w14:textId="77777777" w:rsidR="00E72A62" w:rsidRPr="00D736B2" w:rsidRDefault="00E72A62" w:rsidP="00D736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92A71B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6218017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3BBE8E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0A4361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C78207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D443AD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350483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57FAE610" w14:textId="77777777" w:rsidR="00E72A62" w:rsidRPr="00D736B2" w:rsidRDefault="00E72A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2A62" w:rsidRPr="00D736B2" w14:paraId="270620E2" w14:textId="77777777">
        <w:trPr>
          <w:trHeight w:val="278"/>
          <w:jc w:val="center"/>
        </w:trPr>
        <w:tc>
          <w:tcPr>
            <w:tcW w:w="8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18435" w14:textId="77777777" w:rsidR="00E72A62" w:rsidRPr="00D736B2" w:rsidRDefault="00000000" w:rsidP="00D736B2">
            <w:pPr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Bias due to missing dat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9ABD6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20EA1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800D1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432F5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3C376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E536B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309A3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28357CEC" w14:textId="77777777" w:rsidR="00E72A62" w:rsidRPr="00D736B2" w:rsidRDefault="00E72A6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72A62" w:rsidRPr="00D736B2" w14:paraId="19D85171" w14:textId="77777777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31284BF4" w14:textId="77777777" w:rsidR="00E72A62" w:rsidRPr="00D736B2" w:rsidRDefault="00E72A62" w:rsidP="00D736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F69EE9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3B5798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9C1AF1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C25648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74F3FB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C0A646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B786DA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32BD0E3F" w14:textId="77777777" w:rsidR="00E72A62" w:rsidRPr="00D736B2" w:rsidRDefault="00E72A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2A62" w:rsidRPr="00D736B2" w14:paraId="0504E828" w14:textId="77777777">
        <w:trPr>
          <w:trHeight w:val="285"/>
          <w:jc w:val="center"/>
        </w:trPr>
        <w:tc>
          <w:tcPr>
            <w:tcW w:w="8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92BA1" w14:textId="77777777" w:rsidR="00E72A62" w:rsidRPr="00D736B2" w:rsidRDefault="00000000" w:rsidP="00D736B2">
            <w:pPr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Bias in measurement of outcome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B6F38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685DF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A7D46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4C848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47AE6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BB66E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24A83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3ED17867" w14:textId="77777777" w:rsidR="00E72A62" w:rsidRPr="00D736B2" w:rsidRDefault="00E72A6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72A62" w:rsidRPr="00D736B2" w14:paraId="02AEEB71" w14:textId="77777777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284AE6C1" w14:textId="77777777" w:rsidR="00E72A62" w:rsidRPr="00D736B2" w:rsidRDefault="00E72A62" w:rsidP="00D736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8331A2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14048C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FF2988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E9027F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11B5E6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7C2AD1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839447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29DC477A" w14:textId="77777777" w:rsidR="00E72A62" w:rsidRPr="00D736B2" w:rsidRDefault="00E72A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2A62" w:rsidRPr="00D736B2" w14:paraId="2DA79E8B" w14:textId="77777777">
        <w:trPr>
          <w:trHeight w:val="285"/>
          <w:jc w:val="center"/>
        </w:trPr>
        <w:tc>
          <w:tcPr>
            <w:tcW w:w="8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AF28B" w14:textId="77777777" w:rsidR="00E72A62" w:rsidRPr="00D736B2" w:rsidRDefault="00000000" w:rsidP="00D736B2">
            <w:pPr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Bias in selection of the reported resul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78394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FC7BC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E2F1F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2781A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64DFE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AED3B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BAFC1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32421EE2" w14:textId="77777777" w:rsidR="00E72A62" w:rsidRPr="00D736B2" w:rsidRDefault="00E72A6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72A62" w:rsidRPr="00D736B2" w14:paraId="79019DE1" w14:textId="77777777" w:rsidTr="00D736B2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1279F731" w14:textId="77777777" w:rsidR="00E72A62" w:rsidRPr="00D736B2" w:rsidRDefault="00E72A62" w:rsidP="00D736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0CCB38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1DD1AEE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5EF267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864060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604604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6AE890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689F5F" w14:textId="77777777" w:rsidR="00E72A62" w:rsidRPr="00D736B2" w:rsidRDefault="00E72A62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04B6EF29" w14:textId="77777777" w:rsidR="00E72A62" w:rsidRPr="00D736B2" w:rsidRDefault="00E72A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2A62" w:rsidRPr="00D736B2" w14:paraId="5E07D829" w14:textId="77777777" w:rsidTr="00D736B2">
        <w:trPr>
          <w:trHeight w:val="278"/>
          <w:jc w:val="center"/>
        </w:trPr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2C476" w14:textId="738B46CE" w:rsidR="00E72A62" w:rsidRPr="00D736B2" w:rsidRDefault="00000000" w:rsidP="00D736B2">
            <w:pPr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Overall bias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7C94B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227B2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9D59E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4F533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F8776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C7CDA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E9FDE" w14:textId="77777777" w:rsidR="00E72A62" w:rsidRPr="00D736B2" w:rsidRDefault="00000000" w:rsidP="00D7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6B2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2C97FE69" w14:textId="77777777" w:rsidR="00E72A62" w:rsidRPr="00D736B2" w:rsidRDefault="00E72A6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72A62" w:rsidRPr="00D736B2" w14:paraId="6C371778" w14:textId="77777777" w:rsidTr="00D736B2">
        <w:trPr>
          <w:trHeight w:val="27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DFC8AD0" w14:textId="77777777" w:rsidR="00E72A62" w:rsidRPr="00D736B2" w:rsidRDefault="00E72A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0C663950" w14:textId="77777777" w:rsidR="00E72A62" w:rsidRPr="00D736B2" w:rsidRDefault="00E72A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48B16D55" w14:textId="77777777" w:rsidR="00E72A62" w:rsidRPr="00D736B2" w:rsidRDefault="00E72A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59BC235B" w14:textId="77777777" w:rsidR="00E72A62" w:rsidRPr="00D736B2" w:rsidRDefault="00E72A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1A52CDB" w14:textId="77777777" w:rsidR="00E72A62" w:rsidRPr="00D736B2" w:rsidRDefault="00E72A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58B69C62" w14:textId="77777777" w:rsidR="00E72A62" w:rsidRPr="00D736B2" w:rsidRDefault="00E72A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709A38BC" w14:textId="77777777" w:rsidR="00E72A62" w:rsidRPr="00D736B2" w:rsidRDefault="00E72A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77F7C08" w14:textId="77777777" w:rsidR="00E72A62" w:rsidRPr="00D736B2" w:rsidRDefault="00E72A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20C622F0" w14:textId="77777777" w:rsidR="00E72A62" w:rsidRPr="00D736B2" w:rsidRDefault="00E72A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EE1650E" w14:textId="77777777" w:rsidR="00B1541A" w:rsidRDefault="00B1541A"/>
    <w:sectPr w:rsidR="00B1541A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4C627" w14:textId="77777777" w:rsidR="00AA3770" w:rsidRDefault="00AA3770" w:rsidP="00D736B2">
      <w:r>
        <w:separator/>
      </w:r>
    </w:p>
  </w:endnote>
  <w:endnote w:type="continuationSeparator" w:id="0">
    <w:p w14:paraId="5EAA3B2F" w14:textId="77777777" w:rsidR="00AA3770" w:rsidRDefault="00AA3770" w:rsidP="00D73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DB6DA" w14:textId="77777777" w:rsidR="00AA3770" w:rsidRDefault="00AA3770" w:rsidP="00D736B2">
      <w:r>
        <w:separator/>
      </w:r>
    </w:p>
  </w:footnote>
  <w:footnote w:type="continuationSeparator" w:id="0">
    <w:p w14:paraId="19ABE89D" w14:textId="77777777" w:rsidR="00AA3770" w:rsidRDefault="00AA3770" w:rsidP="00D73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6B2"/>
    <w:rsid w:val="008A0B79"/>
    <w:rsid w:val="009B52E2"/>
    <w:rsid w:val="00AA3770"/>
    <w:rsid w:val="00B1541A"/>
    <w:rsid w:val="00D36B3C"/>
    <w:rsid w:val="00D736B2"/>
    <w:rsid w:val="00E7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340ED5"/>
  <w15:chartTrackingRefBased/>
  <w15:docId w15:val="{9C463281-A9B8-473B-B03D-B918834D7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6637">
    <w:name w:val="font516637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16637">
    <w:name w:val="xl1516637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16637">
    <w:name w:val="xl6316637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6416637">
    <w:name w:val="xl6416637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6516637">
    <w:name w:val="xl6516637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6616637">
    <w:name w:val="xl6616637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xl6716637">
    <w:name w:val="xl6716637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D736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6B2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6B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6B2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昆朋</dc:creator>
  <cp:keywords/>
  <dc:description/>
  <cp:lastModifiedBy>李昆朋</cp:lastModifiedBy>
  <cp:revision>4</cp:revision>
  <dcterms:created xsi:type="dcterms:W3CDTF">2023-12-07T12:01:00Z</dcterms:created>
  <dcterms:modified xsi:type="dcterms:W3CDTF">2023-12-15T12:20:00Z</dcterms:modified>
</cp:coreProperties>
</file>